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271" w:tblpY="1878"/>
        <w:tblOverlap w:val="never"/>
        <w:tblW w:w="93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685"/>
        <w:gridCol w:w="3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(5'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)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'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)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BCC3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GGTCCCTAAAGGAAGAGGACAGA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TTTCCCAGGTGCTGCT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HOXA4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CGGAGGGGAGCCTAAG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GACAAACAGAGC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HOXC10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GATAACGAAGCGAAAG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CGCTCTCGCGTCAAAT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NNMT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GTTCTAGGCACTCTGCAG</w:t>
            </w:r>
          </w:p>
        </w:tc>
        <w:tc>
          <w:tcPr>
            <w:tcW w:w="36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GAGCCGATGTCAATCAG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198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SCNN1B</w:t>
            </w:r>
          </w:p>
        </w:tc>
        <w:tc>
          <w:tcPr>
            <w:tcW w:w="368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GATCGCATAATCCTAGC</w:t>
            </w:r>
          </w:p>
        </w:tc>
        <w:tc>
          <w:tcPr>
            <w:tcW w:w="368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ATGCCCCAGTTGAAGATGTAG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upplementary Table S1. Primer sequences for qRT-PCR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hZTdhMTEwZjQ1MmFlY2NmMTJkNTZjMDc3M2MyYWQifQ=="/>
    <w:docVar w:name="KSO_WPS_MARK_KEY" w:val="84f6455d-d598-4660-a129-ff97f0083672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86B4470"/>
    <w:rsid w:val="18AE1A47"/>
    <w:rsid w:val="28041684"/>
    <w:rsid w:val="378D25E5"/>
    <w:rsid w:val="3FB95FA6"/>
    <w:rsid w:val="49434D41"/>
    <w:rsid w:val="5CE9548A"/>
    <w:rsid w:val="6F9D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332</Characters>
  <Lines>0</Lines>
  <Paragraphs>0</Paragraphs>
  <TotalTime>7</TotalTime>
  <ScaleCrop>false</ScaleCrop>
  <LinksUpToDate>false</LinksUpToDate>
  <CharactersWithSpaces>342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Junsheng Li</dc:creator>
  <cp:lastModifiedBy>Junsheng Li</cp:lastModifiedBy>
  <dcterms:modified xsi:type="dcterms:W3CDTF">2023-01-28T08:26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EE7322738EFC440893B33AFD09B2E793</vt:lpwstr>
  </property>
</Properties>
</file>